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22CE81" w14:textId="20E4B3C4" w:rsidR="000D276B" w:rsidRPr="00622405" w:rsidRDefault="000D276B" w:rsidP="000D276B">
      <w:pPr>
        <w:rPr>
          <w:rFonts w:asciiTheme="majorBidi" w:hAnsiTheme="majorBidi" w:cstheme="majorBidi"/>
          <w:sz w:val="24"/>
          <w:szCs w:val="24"/>
        </w:rPr>
      </w:pPr>
      <w:r w:rsidRPr="00622405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 w:rsidR="00C05A21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622405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622405">
        <w:rPr>
          <w:rFonts w:asciiTheme="majorBidi" w:hAnsiTheme="majorBidi" w:cstheme="majorBidi"/>
          <w:sz w:val="24"/>
          <w:szCs w:val="24"/>
        </w:rPr>
        <w:t xml:space="preserve"> Location of the radiographic signs within the metaphysis in the femurs</w:t>
      </w:r>
      <w:r w:rsidR="00F30100">
        <w:rPr>
          <w:rFonts w:asciiTheme="majorBidi" w:hAnsiTheme="majorBidi" w:cstheme="majorBidi"/>
          <w:sz w:val="24"/>
          <w:szCs w:val="24"/>
        </w:rPr>
        <w:t xml:space="preserve">. </w:t>
      </w:r>
      <w:r w:rsidR="00F30100" w:rsidRPr="00F30100">
        <w:rPr>
          <w:rFonts w:asciiTheme="majorBidi" w:hAnsiTheme="majorBidi" w:cstheme="majorBidi"/>
          <w:sz w:val="24"/>
          <w:szCs w:val="24"/>
        </w:rPr>
        <w:t>N (%, 95% CI for %).</w:t>
      </w:r>
    </w:p>
    <w:tbl>
      <w:tblPr>
        <w:tblW w:w="0" w:type="auto"/>
        <w:tblInd w:w="-7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8"/>
        <w:gridCol w:w="720"/>
        <w:gridCol w:w="432"/>
        <w:gridCol w:w="1109"/>
        <w:gridCol w:w="1109"/>
        <w:gridCol w:w="1109"/>
        <w:gridCol w:w="1109"/>
        <w:gridCol w:w="1109"/>
        <w:gridCol w:w="1109"/>
        <w:gridCol w:w="1109"/>
        <w:gridCol w:w="1109"/>
        <w:gridCol w:w="1109"/>
        <w:gridCol w:w="1109"/>
        <w:gridCol w:w="1109"/>
      </w:tblGrid>
      <w:tr w:rsidR="00DA0D78" w:rsidRPr="00D101A6" w14:paraId="63501A13" w14:textId="77777777" w:rsidTr="000B4A95">
        <w:trPr>
          <w:trHeight w:hRule="exact" w:val="576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658F8F1" w14:textId="65F5A379" w:rsidR="00DA0D78" w:rsidRPr="00744F13" w:rsidRDefault="00DA0D78" w:rsidP="004E6CE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E52F35F" w14:textId="0299EBBF" w:rsidR="00DA0D78" w:rsidRPr="00744F13" w:rsidRDefault="00DA0D78" w:rsidP="004E6CE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DA7756" w14:textId="42F10553" w:rsidR="00DA0D78" w:rsidRPr="00744F13" w:rsidRDefault="00DA0D78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36" w:type="dxa"/>
            <w:gridSpan w:val="4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20E593" w14:textId="7D129F61" w:rsidR="00DA0D78" w:rsidRPr="00744F13" w:rsidRDefault="00DA0D78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sz w:val="16"/>
                <w:szCs w:val="16"/>
              </w:rPr>
              <w:t>One location</w:t>
            </w:r>
          </w:p>
        </w:tc>
        <w:tc>
          <w:tcPr>
            <w:tcW w:w="6654" w:type="dxa"/>
            <w:gridSpan w:val="6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140F3E" w14:textId="6DCFD0C4" w:rsidR="00DA0D78" w:rsidRPr="00744F13" w:rsidRDefault="00DA0D78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sz w:val="16"/>
                <w:szCs w:val="16"/>
              </w:rPr>
              <w:t>Two locations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vAlign w:val="center"/>
          </w:tcPr>
          <w:p w14:paraId="3599AB5F" w14:textId="3F2C6B47" w:rsidR="00DA0D78" w:rsidRPr="00744F13" w:rsidRDefault="00DA0D78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sz w:val="16"/>
                <w:szCs w:val="16"/>
              </w:rPr>
              <w:t>≥ 3 locations</w:t>
            </w:r>
          </w:p>
        </w:tc>
      </w:tr>
      <w:tr w:rsidR="00744F13" w:rsidRPr="00D101A6" w14:paraId="75EBBE34" w14:textId="77777777" w:rsidTr="000B4A95">
        <w:trPr>
          <w:trHeight w:hRule="exact" w:val="576"/>
        </w:trPr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13053E72" w14:textId="6CB19054" w:rsidR="00744F13" w:rsidRPr="00744F13" w:rsidRDefault="00744F13" w:rsidP="00744F13">
            <w:pPr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sz w:val="16"/>
                <w:szCs w:val="16"/>
              </w:rPr>
              <w:t>Radiographic sign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4B395256" w14:textId="72FACD64" w:rsidR="00744F13" w:rsidRPr="00744F13" w:rsidRDefault="00744F13" w:rsidP="00744F13">
            <w:pPr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sz w:val="16"/>
                <w:szCs w:val="16"/>
              </w:rPr>
              <w:t>Examiner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1188C8C" w14:textId="6B62A8C2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5D4D8DC" w14:textId="6B2FF511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sz w:val="16"/>
                <w:szCs w:val="16"/>
              </w:rPr>
              <w:t>Anterior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904F74" w14:textId="05CCA890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sz w:val="16"/>
                <w:szCs w:val="16"/>
              </w:rPr>
              <w:t>Posterior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4505AE" w14:textId="013236A4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sz w:val="16"/>
                <w:szCs w:val="16"/>
              </w:rPr>
              <w:t>Lateral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0AF7DDAC" w14:textId="08BBF368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sz w:val="16"/>
                <w:szCs w:val="16"/>
              </w:rPr>
              <w:t>Medial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1FFD3E4" w14:textId="77777777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sz w:val="16"/>
                <w:szCs w:val="16"/>
              </w:rPr>
              <w:t>Anterior medial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2E70CBD0" w14:textId="77777777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sz w:val="16"/>
                <w:szCs w:val="16"/>
              </w:rPr>
              <w:t>Anterior lateral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3847B950" w14:textId="77777777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sz w:val="16"/>
                <w:szCs w:val="16"/>
              </w:rPr>
              <w:t>Posterior medial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329D083B" w14:textId="77777777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sz w:val="16"/>
                <w:szCs w:val="16"/>
              </w:rPr>
              <w:t>Posterior lateral</w:t>
            </w:r>
          </w:p>
        </w:tc>
        <w:tc>
          <w:tcPr>
            <w:tcW w:w="1109" w:type="dxa"/>
            <w:tcBorders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4D5194ED" w14:textId="77777777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sz w:val="16"/>
                <w:szCs w:val="16"/>
              </w:rPr>
              <w:t>Anterior posterior</w:t>
            </w:r>
          </w:p>
        </w:tc>
        <w:tc>
          <w:tcPr>
            <w:tcW w:w="1109" w:type="dxa"/>
            <w:tcBorders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4DCB2B9A" w14:textId="77777777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sz w:val="16"/>
                <w:szCs w:val="16"/>
              </w:rPr>
              <w:t>Medial lateral</w:t>
            </w:r>
          </w:p>
        </w:tc>
        <w:tc>
          <w:tcPr>
            <w:tcW w:w="1109" w:type="dxa"/>
            <w:tcBorders>
              <w:right w:val="single" w:sz="4" w:space="0" w:color="auto"/>
            </w:tcBorders>
            <w:vAlign w:val="center"/>
          </w:tcPr>
          <w:p w14:paraId="0654952E" w14:textId="52C3DE1A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44F13" w:rsidRPr="00D101A6" w14:paraId="37E09EEA" w14:textId="77777777" w:rsidTr="000B4A95">
        <w:tc>
          <w:tcPr>
            <w:tcW w:w="100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ADF1A4F" w14:textId="73E115E1" w:rsidR="00744F13" w:rsidRPr="00744F13" w:rsidRDefault="00744F13" w:rsidP="00C87FAC">
            <w:pPr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sz w:val="16"/>
                <w:szCs w:val="16"/>
              </w:rPr>
              <w:t>Spu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0C013712" w14:textId="77777777" w:rsidR="00744F13" w:rsidRPr="00744F13" w:rsidRDefault="00744F13" w:rsidP="00744F13">
            <w:pPr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sz w:val="16"/>
                <w:szCs w:val="16"/>
              </w:rPr>
              <w:t>All  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25AA7672" w14:textId="73CF598D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78EC324" w14:textId="6136E461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 </w:t>
            </w:r>
            <w:r w:rsidR="00DB1BD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  </w:t>
            </w:r>
            <w:proofErr w:type="gramStart"/>
            <w:r w:rsidR="00DB1BD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</w:t>
            </w: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proofErr w:type="gramEnd"/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5.0%, 1.0%-13.9%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E0F9BE" w14:textId="2F6AE51F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6.0%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D9DAAC" w14:textId="09E2EB85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37 (61.7%, 48.2%-73.9%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57A6BA7F" w14:textId="6B845536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4 (6.7%, 1.8%-16.2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324D74F3" w14:textId="1A7D3255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6.0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608C6DCF" w14:textId="463C180B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9 (15.0%, 7.1%-26.6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065D8EBF" w14:textId="02657095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2 (3.3%, 0.4%-11.5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4E39E21E" w14:textId="7C54087A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6.0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1DA48399" w14:textId="36ABE179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6.0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4B59513C" w14:textId="3D32B924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4 (6.7%, 1.8%-16.2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3C8E3DAB" w14:textId="28D4F96E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 (1.7%, &lt;0.1%-8.9%)</w:t>
            </w:r>
          </w:p>
        </w:tc>
      </w:tr>
      <w:tr w:rsidR="00744F13" w:rsidRPr="00D101A6" w14:paraId="763F8655" w14:textId="77777777" w:rsidTr="000B4A95">
        <w:tc>
          <w:tcPr>
            <w:tcW w:w="1008" w:type="dxa"/>
            <w:vMerge/>
            <w:tcBorders>
              <w:left w:val="single" w:sz="4" w:space="0" w:color="auto"/>
            </w:tcBorders>
            <w:hideMark/>
          </w:tcPr>
          <w:p w14:paraId="3F3D5006" w14:textId="77777777" w:rsidR="00744F13" w:rsidRPr="00744F13" w:rsidRDefault="00744F13" w:rsidP="00744F1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2E33C7EE" w14:textId="77777777" w:rsidR="00744F13" w:rsidRPr="00744F13" w:rsidRDefault="00744F13" w:rsidP="00744F13">
            <w:pPr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sz w:val="16"/>
                <w:szCs w:val="16"/>
              </w:rPr>
              <w:t>Pediatric  </w:t>
            </w:r>
          </w:p>
        </w:tc>
        <w:tc>
          <w:tcPr>
            <w:tcW w:w="43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1389AF75" w14:textId="427B1ED7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1CE59C" w14:textId="5DD4D64E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3 (11.5%, 2.4%-30.2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15DCE" w14:textId="0F9F3781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13.2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849ED" w14:textId="12C00D4B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5 (57.7%, 36.9%-76.6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D58FBBD" w14:textId="3764DE4B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2 (7.7%, 0.9%-25.1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9BE580D" w14:textId="1AC66F89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13.2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4644D51F" w14:textId="3B491CF5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6 (23.1%, 9.0%-43.6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59B0DD67" w14:textId="3F9093F0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13.2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712A9BC5" w14:textId="0B75C641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13.2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0AA6CF3A" w14:textId="7569F297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13.2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3C68A4E2" w14:textId="36D68F2A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13.2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158A5084" w14:textId="6B987646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13.2%)</w:t>
            </w:r>
          </w:p>
        </w:tc>
      </w:tr>
      <w:tr w:rsidR="00744F13" w:rsidRPr="00D101A6" w14:paraId="09EF1BB1" w14:textId="77777777" w:rsidTr="000B4A95">
        <w:tc>
          <w:tcPr>
            <w:tcW w:w="1008" w:type="dxa"/>
            <w:vMerge/>
            <w:tcBorders>
              <w:left w:val="single" w:sz="4" w:space="0" w:color="auto"/>
            </w:tcBorders>
            <w:hideMark/>
          </w:tcPr>
          <w:p w14:paraId="7E11556C" w14:textId="77777777" w:rsidR="00744F13" w:rsidRPr="00744F13" w:rsidRDefault="00744F13" w:rsidP="00744F1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A071BD3" w14:textId="66437E14" w:rsidR="00744F13" w:rsidRPr="00744F13" w:rsidRDefault="00744F13" w:rsidP="00744F13">
            <w:pPr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sz w:val="16"/>
                <w:szCs w:val="16"/>
              </w:rPr>
              <w:t>Adult  </w:t>
            </w:r>
          </w:p>
        </w:tc>
        <w:tc>
          <w:tcPr>
            <w:tcW w:w="432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7DC356C6" w14:textId="7FC1AF52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49E4E423" w14:textId="01E8F4CB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10.3%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10F671" w14:textId="69200AF9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10.3%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CB4430" w14:textId="19926931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22 (64.7%, 46.5%-80.3%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1703B816" w14:textId="716EB7F0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2 (5.9%, 0.7%-19.7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B9E4E2" w14:textId="179AEC70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10.3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6A8E711D" w14:textId="54F333B1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3 (8.8%, 1.9%-23.7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75965C85" w14:textId="1F6AA889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2 (5.9%, 0.7%-19.7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2468453E" w14:textId="25ECF6D8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10.3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3516CB" w14:textId="71F75816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10.3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B83739" w14:textId="18C1F75E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4 (11.8%, 3.3%-27.5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302B5881" w14:textId="5B8F51F5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 (2.9%, 0.1%-15.3%)</w:t>
            </w:r>
          </w:p>
        </w:tc>
      </w:tr>
      <w:tr w:rsidR="00744F13" w:rsidRPr="00D101A6" w14:paraId="72CFEF66" w14:textId="77777777" w:rsidTr="000B4A95">
        <w:tc>
          <w:tcPr>
            <w:tcW w:w="1008" w:type="dxa"/>
            <w:vMerge w:val="restart"/>
            <w:tcBorders>
              <w:top w:val="single" w:sz="6" w:space="0" w:color="auto"/>
              <w:left w:val="single" w:sz="4" w:space="0" w:color="auto"/>
              <w:right w:val="nil"/>
            </w:tcBorders>
            <w:hideMark/>
          </w:tcPr>
          <w:p w14:paraId="4F9F8F4F" w14:textId="3C5856CE" w:rsidR="00744F13" w:rsidRPr="00744F13" w:rsidRDefault="00744F13" w:rsidP="00C87FAC">
            <w:pPr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sz w:val="16"/>
                <w:szCs w:val="16"/>
              </w:rPr>
              <w:t>Step Off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3749A869" w14:textId="77777777" w:rsidR="00744F13" w:rsidRPr="00744F13" w:rsidRDefault="00744F13" w:rsidP="00744F13">
            <w:pPr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sz w:val="16"/>
                <w:szCs w:val="16"/>
              </w:rPr>
              <w:t>All  </w:t>
            </w:r>
          </w:p>
        </w:tc>
        <w:tc>
          <w:tcPr>
            <w:tcW w:w="432" w:type="dxa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1FCE8E67" w14:textId="408B142F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239B91E" w14:textId="7BB9586B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10.0%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7F9A7B" w14:textId="65593444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7 (20.0%, 8.4%-36.9%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560759" w14:textId="1CD98916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2 (34.3%, 19.1%-52.2%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3464B0AF" w14:textId="4AED3C68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1 (31.4%, 16.9%-49.3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15DAEAC4" w14:textId="6CA81BBB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10.0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0A6D15BB" w14:textId="1DBE7470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10.0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15E76713" w14:textId="57F0D655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3 (8.6%, 1.8%-23.1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696A09F5" w14:textId="46BC26C3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 (2.9%, 0.1%-14.9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40CF5D7" w14:textId="039B681F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10.0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03FF9EC" w14:textId="2A72B9EE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 (2.9%, 0.1%-14.9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51638AC8" w14:textId="3C91154D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10.0%)</w:t>
            </w:r>
          </w:p>
        </w:tc>
      </w:tr>
      <w:tr w:rsidR="00744F13" w:rsidRPr="00D101A6" w14:paraId="555AB86C" w14:textId="77777777" w:rsidTr="000B4A95">
        <w:tc>
          <w:tcPr>
            <w:tcW w:w="1008" w:type="dxa"/>
            <w:vMerge/>
            <w:tcBorders>
              <w:left w:val="single" w:sz="4" w:space="0" w:color="auto"/>
            </w:tcBorders>
            <w:hideMark/>
          </w:tcPr>
          <w:p w14:paraId="2E20069B" w14:textId="77777777" w:rsidR="00744F13" w:rsidRPr="00744F13" w:rsidRDefault="00744F13" w:rsidP="00744F1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1DAA272D" w14:textId="77777777" w:rsidR="00744F13" w:rsidRPr="00744F13" w:rsidRDefault="00744F13" w:rsidP="00744F13">
            <w:pPr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sz w:val="16"/>
                <w:szCs w:val="16"/>
              </w:rPr>
              <w:t>Pediatric  </w:t>
            </w:r>
          </w:p>
        </w:tc>
        <w:tc>
          <w:tcPr>
            <w:tcW w:w="43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23ADAC09" w14:textId="05CEADA2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ADA212" w14:textId="664FBACD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18.5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F6D59" w14:textId="6DE7A4A8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2 (11.1%, 1.4%-34.7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2BCE1" w14:textId="4A48D291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8 (44.4%, 21.5%-69.2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89503DE" w14:textId="5B72300C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7 (38.9%, 17.3%-64.3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7C22680" w14:textId="09C2EA6E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18.5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6E4BE7F2" w14:textId="7229B416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18.5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710E1B08" w14:textId="13D06127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 (5.6%, 0.1%-27.3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4530064E" w14:textId="7891BE88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18.5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5E6EB6AD" w14:textId="6D5F1FDF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18.5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5862EA9B" w14:textId="17807BA9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18.5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65CF1B64" w14:textId="337D5C0F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18.5%)</w:t>
            </w:r>
          </w:p>
        </w:tc>
      </w:tr>
      <w:tr w:rsidR="00744F13" w:rsidRPr="00D101A6" w14:paraId="7C9D3953" w14:textId="77777777" w:rsidTr="000B4A95">
        <w:tc>
          <w:tcPr>
            <w:tcW w:w="1008" w:type="dxa"/>
            <w:vMerge/>
            <w:tcBorders>
              <w:left w:val="single" w:sz="4" w:space="0" w:color="auto"/>
            </w:tcBorders>
            <w:hideMark/>
          </w:tcPr>
          <w:p w14:paraId="1461F30F" w14:textId="77777777" w:rsidR="00744F13" w:rsidRPr="00744F13" w:rsidRDefault="00744F13" w:rsidP="00744F1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CB6488A" w14:textId="6C3D52C5" w:rsidR="00744F13" w:rsidRPr="00744F13" w:rsidRDefault="00744F13" w:rsidP="00744F13">
            <w:pPr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sz w:val="16"/>
                <w:szCs w:val="16"/>
              </w:rPr>
              <w:t>Adult  </w:t>
            </w:r>
          </w:p>
        </w:tc>
        <w:tc>
          <w:tcPr>
            <w:tcW w:w="432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4809918D" w14:textId="15EDEE43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3221A9A3" w14:textId="4BF975AD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19.5%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759CC5" w14:textId="55860C21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5 (29.4%, 10.3%-56.0%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0C0124" w14:textId="252E89B5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4 (23.5%, 6.8%-49.9%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2694982C" w14:textId="2948362C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4 (23.5%, 6.8%-49.9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9E9E83" w14:textId="53B05012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19.5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3933C8DA" w14:textId="4FEDFC90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19.5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12AD350E" w14:textId="0E1421B8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2 (11.8%, 1.5%-36.4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19D9161B" w14:textId="7DF2DF51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 (5.9%, 0.1%-28.7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31D03E" w14:textId="4250FA49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19.5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0EAA78" w14:textId="5C3197F6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 (5.9%, 0.1%-28.7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4FAEB687" w14:textId="0822D120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19.5%)</w:t>
            </w:r>
          </w:p>
        </w:tc>
      </w:tr>
      <w:tr w:rsidR="00744F13" w:rsidRPr="00D101A6" w14:paraId="2F7E31C6" w14:textId="77777777" w:rsidTr="000B4A95">
        <w:tc>
          <w:tcPr>
            <w:tcW w:w="1008" w:type="dxa"/>
            <w:vMerge w:val="restart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817ECEB" w14:textId="3737A112" w:rsidR="00744F13" w:rsidRPr="00744F13" w:rsidRDefault="00744F13" w:rsidP="00C87FAC">
            <w:pPr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sz w:val="16"/>
                <w:szCs w:val="16"/>
              </w:rPr>
              <w:t>Fragmentation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38E8BB74" w14:textId="77777777" w:rsidR="00744F13" w:rsidRPr="00744F13" w:rsidRDefault="00744F13" w:rsidP="00744F13">
            <w:pPr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sz w:val="16"/>
                <w:szCs w:val="16"/>
              </w:rPr>
              <w:t>All  </w:t>
            </w:r>
          </w:p>
        </w:tc>
        <w:tc>
          <w:tcPr>
            <w:tcW w:w="432" w:type="dxa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536C20F0" w14:textId="5D951087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638822F" w14:textId="0F4DBA1B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1.5%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E72D99" w14:textId="17A9BD29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12 (45.0%, 38.7%-51.4%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CD2F67" w14:textId="28360421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2 (0.8%, 0.1%-2.9%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2DA0871E" w14:textId="018797B2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40 (16.1%, 11.7%-21.2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026C57C1" w14:textId="470C6BB3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1.5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116F3007" w14:textId="262EE631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1.5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719236C3" w14:textId="220C0EA9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86 (34.5%, 28.6%-40.8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114BCCDB" w14:textId="35D3ED74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6 (2.4%, 0.9%-5.2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3FEA455" w14:textId="7D1780D2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1.5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AF3223F" w14:textId="22AF26AE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3 (1.2%, 0.2%-3.5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5C75D521" w14:textId="2264255F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1.5%)</w:t>
            </w:r>
          </w:p>
        </w:tc>
      </w:tr>
      <w:tr w:rsidR="00744F13" w:rsidRPr="00D101A6" w14:paraId="788475F6" w14:textId="77777777" w:rsidTr="000B4A95">
        <w:tc>
          <w:tcPr>
            <w:tcW w:w="1008" w:type="dxa"/>
            <w:vMerge/>
            <w:tcBorders>
              <w:left w:val="single" w:sz="4" w:space="0" w:color="auto"/>
            </w:tcBorders>
            <w:hideMark/>
          </w:tcPr>
          <w:p w14:paraId="17484A28" w14:textId="77777777" w:rsidR="00744F13" w:rsidRPr="00744F13" w:rsidRDefault="00744F13" w:rsidP="00744F1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4B51901C" w14:textId="77777777" w:rsidR="00744F13" w:rsidRPr="00744F13" w:rsidRDefault="00744F13" w:rsidP="00744F13">
            <w:pPr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sz w:val="16"/>
                <w:szCs w:val="16"/>
              </w:rPr>
              <w:t>Pediatric  </w:t>
            </w:r>
          </w:p>
        </w:tc>
        <w:tc>
          <w:tcPr>
            <w:tcW w:w="43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13126920" w14:textId="7304DD63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57BA21" w14:textId="03B17EAC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2.6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C6518" w14:textId="22C837EB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55 (39.3%, 31.1%-47.9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F3325" w14:textId="42C8F45D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2 (1.4%, 0.2%-5.1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729DBCB" w14:textId="462B5E97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21 (15.0%, 9.5%-22.0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4BE1F448" w14:textId="78A26974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2.6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36653976" w14:textId="6F067DB6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2.6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645A2C65" w14:textId="2AD361E2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58 (41.4%, 33.2%-50.1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7266184C" w14:textId="7435DDC5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2 (1.4%, 0.2%-5.1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51BF143E" w14:textId="2AF43999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2.6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A787973" w14:textId="5487B7E6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2 (1.4%, 0.2%-5.1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6AD7EBF8" w14:textId="1BAE4859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2.6%)</w:t>
            </w:r>
          </w:p>
        </w:tc>
      </w:tr>
      <w:tr w:rsidR="00744F13" w:rsidRPr="00D101A6" w14:paraId="2724C8A9" w14:textId="77777777" w:rsidTr="000B4A95">
        <w:tc>
          <w:tcPr>
            <w:tcW w:w="1008" w:type="dxa"/>
            <w:vMerge/>
            <w:tcBorders>
              <w:left w:val="single" w:sz="4" w:space="0" w:color="auto"/>
            </w:tcBorders>
            <w:hideMark/>
          </w:tcPr>
          <w:p w14:paraId="0CAE5BBA" w14:textId="77777777" w:rsidR="00744F13" w:rsidRPr="00744F13" w:rsidRDefault="00744F13" w:rsidP="00744F1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8019DB4" w14:textId="36BFA4B2" w:rsidR="00744F13" w:rsidRPr="00744F13" w:rsidRDefault="00744F13" w:rsidP="00744F13">
            <w:pPr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sz w:val="16"/>
                <w:szCs w:val="16"/>
              </w:rPr>
              <w:t>Adult  </w:t>
            </w:r>
          </w:p>
        </w:tc>
        <w:tc>
          <w:tcPr>
            <w:tcW w:w="432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110BBF89" w14:textId="381AF498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0ABFA6A4" w14:textId="71D88E24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3.3%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689A12" w14:textId="614B8EC8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57 (52.3%, 42.5%-61.9%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EBA318" w14:textId="754467D0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3.3%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12DCA19E" w14:textId="70DF76FC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9 (17.4%, 10.8%-25.9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30F255" w14:textId="268052B5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3.3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31CD68BE" w14:textId="095A38E4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3.3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30380DE7" w14:textId="2B7D7D4B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28 (25.7%, 17.8%-34.9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717A1854" w14:textId="1280CF63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4 (3.7%, 1.0%-9.1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043E4E" w14:textId="19B80041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3.3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D736D6" w14:textId="51ABC30F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 (0.9%, &lt;0.1%-5.0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185F9D5D" w14:textId="1B563EF3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3.3%)</w:t>
            </w:r>
          </w:p>
        </w:tc>
      </w:tr>
      <w:tr w:rsidR="00744F13" w:rsidRPr="00D101A6" w14:paraId="7DA03A4F" w14:textId="77777777" w:rsidTr="000B4A95">
        <w:tc>
          <w:tcPr>
            <w:tcW w:w="1008" w:type="dxa"/>
            <w:vMerge w:val="restart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C09090B" w14:textId="431A04EC" w:rsidR="00744F13" w:rsidRPr="00744F13" w:rsidRDefault="00744F13" w:rsidP="00C87FAC">
            <w:pPr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sz w:val="16"/>
                <w:szCs w:val="16"/>
              </w:rPr>
              <w:t>Corner Fracture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41ACADC2" w14:textId="77777777" w:rsidR="00744F13" w:rsidRPr="00744F13" w:rsidRDefault="00744F13" w:rsidP="00744F13">
            <w:pPr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sz w:val="16"/>
                <w:szCs w:val="16"/>
              </w:rPr>
              <w:t>All  </w:t>
            </w:r>
          </w:p>
        </w:tc>
        <w:tc>
          <w:tcPr>
            <w:tcW w:w="432" w:type="dxa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1892BF40" w14:textId="3938F8EF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0BFB093" w14:textId="2EEDC532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4 (2.1%, 0.6%-5.2%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E5C553" w14:textId="518280FD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9 (9.8%, 6.0%-14.9%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CFFDC2" w14:textId="5CA87840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8 (9.3%, 5.6%-14.3%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0F46D7F1" w14:textId="70BBBEF0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45 (23.2%, 17.5%-29.8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BD6F193" w14:textId="1EFED0F1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1.9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6FFE50A4" w14:textId="6436EFC2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2 (1.0%, 0.1%-3.7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0A68A548" w14:textId="4614DCDE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22 (11.3%, 7.2%-16.7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6B997ED0" w14:textId="62EABD0C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7 (3.6%, 1.5%-7.3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AA2F296" w14:textId="1A464225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2 (1.0%, 0.1%-3.7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58415C9A" w14:textId="670D3CD4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6 (3.1%, 1.1%-6.6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5E8A6060" w14:textId="11C2A8F8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69 (35.6%, 28.8%-42.7%)</w:t>
            </w:r>
          </w:p>
        </w:tc>
      </w:tr>
      <w:tr w:rsidR="00744F13" w:rsidRPr="00D101A6" w14:paraId="3C15D5F9" w14:textId="77777777" w:rsidTr="000B4A95">
        <w:tc>
          <w:tcPr>
            <w:tcW w:w="1008" w:type="dxa"/>
            <w:vMerge/>
            <w:tcBorders>
              <w:left w:val="single" w:sz="4" w:space="0" w:color="auto"/>
            </w:tcBorders>
            <w:hideMark/>
          </w:tcPr>
          <w:p w14:paraId="06E9D713" w14:textId="77777777" w:rsidR="00744F13" w:rsidRPr="00744F13" w:rsidRDefault="00744F13" w:rsidP="00744F1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53EC9672" w14:textId="77777777" w:rsidR="00744F13" w:rsidRPr="00744F13" w:rsidRDefault="00744F13" w:rsidP="00744F13">
            <w:pPr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sz w:val="16"/>
                <w:szCs w:val="16"/>
              </w:rPr>
              <w:t>Pediatric  </w:t>
            </w:r>
          </w:p>
        </w:tc>
        <w:tc>
          <w:tcPr>
            <w:tcW w:w="43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36546324" w14:textId="300D2609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6C19BE" w14:textId="62847F5E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4 (3.6%, 1.0%-8.9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47AAB" w14:textId="63D25C74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7 (6.3%, 2.5%-12.5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2DA7F" w14:textId="48C8E305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9 (8.0%, 3.7%-14.7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5051506" w14:textId="48A7717A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5 (13.4%, 7.7%-21.1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3F046DAF" w14:textId="0BA99CB6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3.2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27F098A2" w14:textId="2B4FD165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2 (1.8%, 0.2%-6.3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541C5252" w14:textId="752E0BCE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4 (12.5%, 7.0%-20.1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5D8EFAF7" w14:textId="311EBA3A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3 (2.7%, 0.6%-7.6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513EB424" w14:textId="2841FE3B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3.2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D919DD2" w14:textId="7D48071F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 (0.9%, &lt;0.1%-4.9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06606BD7" w14:textId="54A9A0F0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57 (50.9%, 41.3%-60.5%)</w:t>
            </w:r>
          </w:p>
        </w:tc>
      </w:tr>
      <w:tr w:rsidR="00744F13" w:rsidRPr="00D101A6" w14:paraId="1157B49D" w14:textId="77777777" w:rsidTr="000B4A95">
        <w:tc>
          <w:tcPr>
            <w:tcW w:w="1008" w:type="dxa"/>
            <w:vMerge/>
            <w:tcBorders>
              <w:left w:val="single" w:sz="4" w:space="0" w:color="auto"/>
            </w:tcBorders>
            <w:hideMark/>
          </w:tcPr>
          <w:p w14:paraId="2CBE7425" w14:textId="77777777" w:rsidR="00744F13" w:rsidRPr="00744F13" w:rsidRDefault="00744F13" w:rsidP="00744F1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17A7C3F" w14:textId="2B6732FA" w:rsidR="00744F13" w:rsidRPr="00744F13" w:rsidRDefault="00744F13" w:rsidP="00744F13">
            <w:pPr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sz w:val="16"/>
                <w:szCs w:val="16"/>
              </w:rPr>
              <w:t>Adult  </w:t>
            </w:r>
          </w:p>
        </w:tc>
        <w:tc>
          <w:tcPr>
            <w:tcW w:w="432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72FD3754" w14:textId="498F227D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7740856D" w14:textId="4F048C61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4.4%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4BA6CE" w14:textId="5E6096E9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2 (14.6%, 7.8%-24.2%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4AD838" w14:textId="67CBC232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9 (11.0%, 5.1%-19.8%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2855BCB4" w14:textId="255F57E0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30 (36.6%, 26.2%-48.0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351AF5" w14:textId="02BC3FBA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4.4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1C58137B" w14:textId="1E3F4F6F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4.4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79F00D81" w14:textId="418107BE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8 (9.8%, 4.3%-18.3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0942F412" w14:textId="049CBB8C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4 (4.9%, 1.3%-12.0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9A00B9" w14:textId="5110F4DC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2 (2.4%, 0.3%-8.5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1A9D29" w14:textId="00FA6C7A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5 (6.1%, 2.0%-13.7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530C1392" w14:textId="4A3A1113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2 (14.6%, 7.8%-24.2%)</w:t>
            </w:r>
          </w:p>
        </w:tc>
      </w:tr>
      <w:tr w:rsidR="00744F13" w:rsidRPr="00D101A6" w14:paraId="7580BFB3" w14:textId="77777777" w:rsidTr="000B4A95">
        <w:tc>
          <w:tcPr>
            <w:tcW w:w="1008" w:type="dxa"/>
            <w:vMerge w:val="restart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2C82C34" w14:textId="36F669A9" w:rsidR="00744F13" w:rsidRPr="00744F13" w:rsidRDefault="00744F13" w:rsidP="00C87FAC">
            <w:pPr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sz w:val="16"/>
                <w:szCs w:val="16"/>
              </w:rPr>
              <w:t>Bucket Handle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54547FC3" w14:textId="77777777" w:rsidR="00744F13" w:rsidRPr="00744F13" w:rsidRDefault="00744F13" w:rsidP="00744F13">
            <w:pPr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sz w:val="16"/>
                <w:szCs w:val="16"/>
              </w:rPr>
              <w:t>All  </w:t>
            </w:r>
          </w:p>
        </w:tc>
        <w:tc>
          <w:tcPr>
            <w:tcW w:w="432" w:type="dxa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48B63083" w14:textId="3A59023D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06FE5D0" w14:textId="18DC2444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2 (1.5%, 0.2%-5.2%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D01655" w14:textId="428E6D04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4 (2.9%, 0.8%-7.3%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F59671" w14:textId="2AEBD8D0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0 (7.3%, 3.6%-13.0%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5499458A" w14:textId="7C37AD31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4 (2.9%, 0.8%-7.3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170DACD5" w14:textId="2972A1D2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2.7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02AC17DD" w14:textId="5951B55E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2.7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1F1C1A68" w14:textId="71BF3145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2.7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142DC634" w14:textId="6D228FB1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2.7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3B1968C5" w14:textId="3A3D853C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2.7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58D52A07" w14:textId="10BEE3EA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2.7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04BA2DEE" w14:textId="06029374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17 (85.4%, 78.4%-90.8%)</w:t>
            </w:r>
          </w:p>
        </w:tc>
      </w:tr>
      <w:tr w:rsidR="00744F13" w:rsidRPr="00D101A6" w14:paraId="106070C4" w14:textId="77777777" w:rsidTr="000B4A95">
        <w:tc>
          <w:tcPr>
            <w:tcW w:w="1008" w:type="dxa"/>
            <w:vMerge/>
            <w:tcBorders>
              <w:left w:val="single" w:sz="4" w:space="0" w:color="auto"/>
            </w:tcBorders>
            <w:hideMark/>
          </w:tcPr>
          <w:p w14:paraId="674737BA" w14:textId="77777777" w:rsidR="00744F13" w:rsidRPr="00744F13" w:rsidRDefault="00744F13" w:rsidP="00744F1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3231C498" w14:textId="77777777" w:rsidR="00744F13" w:rsidRPr="00744F13" w:rsidRDefault="00744F13" w:rsidP="00744F13">
            <w:pPr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sz w:val="16"/>
                <w:szCs w:val="16"/>
              </w:rPr>
              <w:t>Pediatric  </w:t>
            </w:r>
          </w:p>
        </w:tc>
        <w:tc>
          <w:tcPr>
            <w:tcW w:w="43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3A4FD5E2" w14:textId="17B66C96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CD10B3" w14:textId="34FC4AC2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 (1.1%, &lt;0.1%-6.2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67574" w14:textId="41175902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2 (2.3%, 0.3%-8.0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48F20" w14:textId="224C5334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2 (2.3%, 0.3%-8.0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4838A01" w14:textId="31B9AA35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4.1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355217DD" w14:textId="7A2B4D58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4.1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296A4869" w14:textId="2F0D9D75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4.1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6D68B6CA" w14:textId="1791146E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4.1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65394AA2" w14:textId="54CE254B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4.1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1F10E61" w14:textId="6C4BF8C9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4.1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7C17DCB" w14:textId="0470CA65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4.1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5503DDCA" w14:textId="0C5FC9E9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83 (94.3%, 87.2%-98.1%)</w:t>
            </w:r>
          </w:p>
        </w:tc>
      </w:tr>
      <w:tr w:rsidR="00744F13" w:rsidRPr="00D101A6" w14:paraId="45105822" w14:textId="77777777" w:rsidTr="000B4A95">
        <w:tc>
          <w:tcPr>
            <w:tcW w:w="1008" w:type="dxa"/>
            <w:vMerge/>
            <w:tcBorders>
              <w:left w:val="single" w:sz="4" w:space="0" w:color="auto"/>
            </w:tcBorders>
            <w:hideMark/>
          </w:tcPr>
          <w:p w14:paraId="5ED2D5A2" w14:textId="77777777" w:rsidR="00744F13" w:rsidRPr="00744F13" w:rsidRDefault="00744F13" w:rsidP="00744F1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95A9E2A" w14:textId="029FE0B7" w:rsidR="00744F13" w:rsidRPr="00744F13" w:rsidRDefault="00744F13" w:rsidP="00744F13">
            <w:pPr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sz w:val="16"/>
                <w:szCs w:val="16"/>
              </w:rPr>
              <w:t>Adult  </w:t>
            </w:r>
          </w:p>
        </w:tc>
        <w:tc>
          <w:tcPr>
            <w:tcW w:w="432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047283D5" w14:textId="2F18F55F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38383C4D" w14:textId="73296565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 (2.0%, 0.1%-10.9%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6E191B" w14:textId="76EF50A9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2 (4.1%, 0.5%-14.0%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C6176B" w14:textId="66F06691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8 (16.3%, 7.3%-29.7%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1C7D5251" w14:textId="05316007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4 (8.2%, 2.3%-19.6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CBBD61" w14:textId="21EB8916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7.3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392CDE72" w14:textId="0CE4A0E2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7.3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095E9BB3" w14:textId="2C49C28E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7.3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0D87E52B" w14:textId="7BDAC0D0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7.3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6F4C82" w14:textId="08FE5A06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7.3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D6DF4F" w14:textId="70FEE8B1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7.3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6F41A97F" w14:textId="587B54A5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34 (69.4%, 54.6%-81.7%)</w:t>
            </w:r>
          </w:p>
        </w:tc>
      </w:tr>
      <w:tr w:rsidR="00744F13" w:rsidRPr="00D101A6" w14:paraId="5B7CDC09" w14:textId="77777777" w:rsidTr="000B4A95">
        <w:tc>
          <w:tcPr>
            <w:tcW w:w="1008" w:type="dxa"/>
            <w:vMerge w:val="restart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F859221" w14:textId="5A33D9BA" w:rsidR="00744F13" w:rsidRPr="00744F13" w:rsidRDefault="00744F13" w:rsidP="00C87FAC">
            <w:pPr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sz w:val="16"/>
                <w:szCs w:val="16"/>
              </w:rPr>
              <w:t>Subphyseal Lucency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1243ACEB" w14:textId="77777777" w:rsidR="00744F13" w:rsidRPr="00744F13" w:rsidRDefault="00744F13" w:rsidP="00744F13">
            <w:pPr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sz w:val="16"/>
                <w:szCs w:val="16"/>
              </w:rPr>
              <w:t>All  </w:t>
            </w:r>
          </w:p>
        </w:tc>
        <w:tc>
          <w:tcPr>
            <w:tcW w:w="432" w:type="dxa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494D7E4D" w14:textId="15AB1486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CF31C06" w14:textId="4000085C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9.3%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86FA08" w14:textId="25771FEE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9.3%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32D54E" w14:textId="27626435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8 (21.1%, 9.6%-37.3%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572DE75A" w14:textId="2EC72797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4 (36.8%, 21.8%-54.0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1711559E" w14:textId="12729BD4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9.3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0F0E53C9" w14:textId="512BC253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9.3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33B10124" w14:textId="7D042AFA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 (2.6%, 0.1%-13.8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2885819E" w14:textId="07CD558A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9.3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4CA6570" w14:textId="0D1092F1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9.3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03A247C4" w14:textId="294E4E2E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9.3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03A7E806" w14:textId="4B042B67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5 (39.5%, 24.0%-56.6%)</w:t>
            </w:r>
          </w:p>
        </w:tc>
      </w:tr>
      <w:tr w:rsidR="00744F13" w:rsidRPr="00D101A6" w14:paraId="3F11CC54" w14:textId="77777777" w:rsidTr="000B4A95">
        <w:tc>
          <w:tcPr>
            <w:tcW w:w="1008" w:type="dxa"/>
            <w:vMerge/>
            <w:tcBorders>
              <w:left w:val="single" w:sz="4" w:space="0" w:color="auto"/>
            </w:tcBorders>
            <w:hideMark/>
          </w:tcPr>
          <w:p w14:paraId="60122567" w14:textId="77777777" w:rsidR="00744F13" w:rsidRPr="00744F13" w:rsidRDefault="00744F13" w:rsidP="00744F1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3331BBFB" w14:textId="77777777" w:rsidR="00744F13" w:rsidRPr="00744F13" w:rsidRDefault="00744F13" w:rsidP="00744F13">
            <w:pPr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sz w:val="16"/>
                <w:szCs w:val="16"/>
              </w:rPr>
              <w:t>Pediatric  </w:t>
            </w:r>
          </w:p>
        </w:tc>
        <w:tc>
          <w:tcPr>
            <w:tcW w:w="43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160564AD" w14:textId="55546BCB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F4082D" w14:textId="33ED9808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14.2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AA38E" w14:textId="1B462B45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14.2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14612" w14:textId="2BA7C199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4 (16.7%, 4.7%-37.4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339DEF5" w14:textId="66135251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7 (29.2%, 12.6%-51.1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E2B1C3D" w14:textId="444255C4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14.2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56E75C0D" w14:textId="3885F71E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14.2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04C33D5C" w14:textId="15FBC0BB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14.2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5115B5B5" w14:textId="64CFF6EB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14.2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48E8BEF0" w14:textId="5898350C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14.2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3F1E364" w14:textId="15852303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14.2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11AD43E1" w14:textId="32C134C2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3 (54.2%, 32.8%-74.4%)</w:t>
            </w:r>
          </w:p>
        </w:tc>
      </w:tr>
      <w:tr w:rsidR="00744F13" w:rsidRPr="00D101A6" w14:paraId="4CF633FC" w14:textId="77777777" w:rsidTr="000B4A95">
        <w:tc>
          <w:tcPr>
            <w:tcW w:w="1008" w:type="dxa"/>
            <w:vMerge/>
            <w:tcBorders>
              <w:left w:val="single" w:sz="4" w:space="0" w:color="auto"/>
            </w:tcBorders>
            <w:hideMark/>
          </w:tcPr>
          <w:p w14:paraId="28D89832" w14:textId="77777777" w:rsidR="00744F13" w:rsidRPr="00744F13" w:rsidRDefault="00744F13" w:rsidP="00744F1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8537C4D" w14:textId="22D8C79D" w:rsidR="00744F13" w:rsidRPr="00744F13" w:rsidRDefault="00744F13" w:rsidP="00744F13">
            <w:pPr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sz w:val="16"/>
                <w:szCs w:val="16"/>
              </w:rPr>
              <w:t>Adult  </w:t>
            </w:r>
          </w:p>
        </w:tc>
        <w:tc>
          <w:tcPr>
            <w:tcW w:w="432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55D44A0C" w14:textId="7709B9DB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4C29916A" w14:textId="7AF8CA87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23.2%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1BC6E4A" w14:textId="52836CBD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23.2%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4E00477" w14:textId="7D62BBCF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4 (28.6%, 8.4%-58.1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18458A" w14:textId="5F3DBBA6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7 (50.0%, 23.0%-77.0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307FB9" w14:textId="71C15869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23.2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2EA0A5B7" w14:textId="6ED3F087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23.2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640223B9" w14:textId="700F5264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 (7.1%, 0.2%-33.9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41216848" w14:textId="10B8F59C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23.2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AA5BE3" w14:textId="4A6D4DEB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23.2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93E31D" w14:textId="31C1768B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23.2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5F7CAC98" w14:textId="61595D03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2 (14.3%, 1.8%-42.8%)</w:t>
            </w:r>
          </w:p>
        </w:tc>
      </w:tr>
      <w:tr w:rsidR="00744F13" w:rsidRPr="00D101A6" w14:paraId="1447F593" w14:textId="77777777" w:rsidTr="000B4A95">
        <w:tc>
          <w:tcPr>
            <w:tcW w:w="1008" w:type="dxa"/>
            <w:vMerge w:val="restart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FE10332" w14:textId="6A8E8406" w:rsidR="00744F13" w:rsidRPr="00744F13" w:rsidRDefault="00744F13" w:rsidP="00C87FAC">
            <w:pPr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sz w:val="16"/>
                <w:szCs w:val="16"/>
              </w:rPr>
              <w:t>Deformed Corner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364462F1" w14:textId="77777777" w:rsidR="00744F13" w:rsidRPr="00744F13" w:rsidRDefault="00744F13" w:rsidP="00744F13">
            <w:pPr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sz w:val="16"/>
                <w:szCs w:val="16"/>
              </w:rPr>
              <w:t>All  </w:t>
            </w:r>
          </w:p>
        </w:tc>
        <w:tc>
          <w:tcPr>
            <w:tcW w:w="432" w:type="dxa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78947FDA" w14:textId="300FC853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3F9D942" w14:textId="37AF5423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5.6%)</w:t>
            </w:r>
          </w:p>
        </w:tc>
        <w:tc>
          <w:tcPr>
            <w:tcW w:w="110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310BDF9" w14:textId="7592E986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5 (7.8%, 2.6%-17.3%)</w:t>
            </w:r>
          </w:p>
        </w:tc>
        <w:tc>
          <w:tcPr>
            <w:tcW w:w="110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4454E32E" w14:textId="79D9E3AE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5 (7.8%, 2.6%-17.3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079C40DE" w14:textId="28D98CB4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26 (40.6%, 28.5%-53.6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1071405F" w14:textId="04AB6061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5.6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63BF2712" w14:textId="4CB46910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5.6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374ABDF9" w14:textId="7343E2B6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5.6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4966CA87" w14:textId="2CCF77C9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5.6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07748B6B" w14:textId="7A8D90CB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5.6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1D152A57" w14:textId="16CB1C69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2 (3.1%, 0.4%-10.8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5006145C" w14:textId="6CE973F8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26 (40.6%, 28.5%-53.6%)</w:t>
            </w:r>
          </w:p>
        </w:tc>
      </w:tr>
      <w:tr w:rsidR="00744F13" w:rsidRPr="00D101A6" w14:paraId="45CED4DF" w14:textId="77777777" w:rsidTr="000B4A95">
        <w:tc>
          <w:tcPr>
            <w:tcW w:w="1008" w:type="dxa"/>
            <w:vMerge/>
            <w:tcBorders>
              <w:left w:val="single" w:sz="4" w:space="0" w:color="auto"/>
            </w:tcBorders>
            <w:hideMark/>
          </w:tcPr>
          <w:p w14:paraId="27A4CE50" w14:textId="77777777" w:rsidR="00744F13" w:rsidRPr="00744F13" w:rsidRDefault="00744F13" w:rsidP="00744F1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788B9898" w14:textId="77777777" w:rsidR="00744F13" w:rsidRPr="00744F13" w:rsidRDefault="00744F13" w:rsidP="00744F13">
            <w:pPr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sz w:val="16"/>
                <w:szCs w:val="16"/>
              </w:rPr>
              <w:t>Pediatric  </w:t>
            </w:r>
          </w:p>
        </w:tc>
        <w:tc>
          <w:tcPr>
            <w:tcW w:w="43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1E69EEA4" w14:textId="1D9BF12E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F4C0F3" w14:textId="18E5209A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7.1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B0D09" w14:textId="5E9364B8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2 (4.0%, 0.5%-13.7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F4FD52E" w14:textId="29F28E26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5 (10.0%, 3.3%-21.8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14B2276C" w14:textId="24C034A4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8 (36.0%, 22.9%-50.8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119F0852" w14:textId="1310A8F8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7.1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1D0EDA1A" w14:textId="0026D856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7.1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5DD1E6A5" w14:textId="310364CC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7.1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588A218E" w14:textId="00F845C0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7.1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463627B7" w14:textId="2B37D685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7.1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69E7D3C" w14:textId="22758141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 (2.0%, 0.1%-10.6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293733E6" w14:textId="550F336E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24 (48.0%, 33.7%-62.6%)</w:t>
            </w:r>
          </w:p>
        </w:tc>
      </w:tr>
      <w:tr w:rsidR="00744F13" w:rsidRPr="00D101A6" w14:paraId="31A50DC1" w14:textId="77777777" w:rsidTr="000B4A95">
        <w:tc>
          <w:tcPr>
            <w:tcW w:w="1008" w:type="dxa"/>
            <w:vMerge/>
            <w:tcBorders>
              <w:left w:val="single" w:sz="4" w:space="0" w:color="auto"/>
            </w:tcBorders>
            <w:hideMark/>
          </w:tcPr>
          <w:p w14:paraId="2AC95271" w14:textId="77777777" w:rsidR="00744F13" w:rsidRPr="00744F13" w:rsidRDefault="00744F13" w:rsidP="00744F1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86C9451" w14:textId="3C90EFE3" w:rsidR="00744F13" w:rsidRPr="00744F13" w:rsidRDefault="00744F13" w:rsidP="00744F13">
            <w:pPr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sz w:val="16"/>
                <w:szCs w:val="16"/>
              </w:rPr>
              <w:t>Adult  </w:t>
            </w:r>
          </w:p>
        </w:tc>
        <w:tc>
          <w:tcPr>
            <w:tcW w:w="432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4882A40B" w14:textId="6F4EA088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56DC11D0" w14:textId="60F5B464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23.2%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3A42DE8" w14:textId="687A7886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3 (21.4%, 4.7%-50.8%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C81F2D9" w14:textId="580B215F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23.2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4E594F" w14:textId="6FE4DA26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8 (57.1%, 28.9%-82.3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C4E372" w14:textId="2CAE54DB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23.2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14566BA7" w14:textId="37244BCA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23.2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526CA25C" w14:textId="68A28BA2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23.2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2C9D8235" w14:textId="591AAA08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23.2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98FC7A" w14:textId="0001ACA0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23.2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1AAA43" w14:textId="7831E47B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 (7.1%, 0.2%-33.9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7B02B34A" w14:textId="6F797B47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2 (14.3%, 1.8%-42.8%)</w:t>
            </w:r>
          </w:p>
        </w:tc>
      </w:tr>
      <w:tr w:rsidR="00744F13" w:rsidRPr="00D101A6" w14:paraId="464D5F57" w14:textId="77777777" w:rsidTr="000B4A95">
        <w:tc>
          <w:tcPr>
            <w:tcW w:w="1008" w:type="dxa"/>
            <w:vMerge w:val="restart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0261DDB" w14:textId="687BD945" w:rsidR="00744F13" w:rsidRPr="00744F13" w:rsidRDefault="00744F13" w:rsidP="00C87FAC">
            <w:pPr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sz w:val="16"/>
                <w:szCs w:val="16"/>
              </w:rPr>
              <w:t>Metaphyseal Irregularity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41541FB8" w14:textId="77777777" w:rsidR="00744F13" w:rsidRPr="00744F13" w:rsidRDefault="00744F13" w:rsidP="00744F13">
            <w:pPr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sz w:val="16"/>
                <w:szCs w:val="16"/>
              </w:rPr>
              <w:t>All  </w:t>
            </w:r>
          </w:p>
        </w:tc>
        <w:tc>
          <w:tcPr>
            <w:tcW w:w="432" w:type="dxa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5351A26B" w14:textId="49C4C79C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DD0D522" w14:textId="6D3214BA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2 (1.6%, 0.2%-5.8%)</w:t>
            </w:r>
          </w:p>
        </w:tc>
        <w:tc>
          <w:tcPr>
            <w:tcW w:w="110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F8D79A1" w14:textId="2A27E0C8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2 (1.6%, 0.2%-5.8%)</w:t>
            </w:r>
          </w:p>
        </w:tc>
        <w:tc>
          <w:tcPr>
            <w:tcW w:w="110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017FEE22" w14:textId="7AC04F63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3 (2.4%, 0.5%-7.0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3DF3D42" w14:textId="635BDBBF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8 (6.5%, 2.8%-12.4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463DDB94" w14:textId="5D2EE51B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3.0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4E1D907F" w14:textId="1A59DFBE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3.0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5F3D447B" w14:textId="005D1859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3.0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4C79158C" w14:textId="3E6AA0FE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 (0.8%, &lt;0.1%-4.4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5C3C8728" w14:textId="234BA978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 (0.8%, &lt;0.1%-4.4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1919E792" w14:textId="30413B56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2 (1.6%, 0.2%-5.8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11D57DF2" w14:textId="54976650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04 (84.6%, 76.9%-90.4%)</w:t>
            </w:r>
          </w:p>
        </w:tc>
      </w:tr>
      <w:tr w:rsidR="00744F13" w:rsidRPr="00D101A6" w14:paraId="620FC245" w14:textId="77777777" w:rsidTr="000B4A95">
        <w:tc>
          <w:tcPr>
            <w:tcW w:w="1008" w:type="dxa"/>
            <w:vMerge/>
            <w:tcBorders>
              <w:left w:val="single" w:sz="4" w:space="0" w:color="auto"/>
            </w:tcBorders>
            <w:hideMark/>
          </w:tcPr>
          <w:p w14:paraId="214F6FD0" w14:textId="77777777" w:rsidR="00744F13" w:rsidRPr="00744F13" w:rsidRDefault="00744F13" w:rsidP="00744F1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7F8144EB" w14:textId="77777777" w:rsidR="00744F13" w:rsidRPr="00744F13" w:rsidRDefault="00744F13" w:rsidP="00744F13">
            <w:pPr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sz w:val="16"/>
                <w:szCs w:val="16"/>
              </w:rPr>
              <w:t>Pediatric  </w:t>
            </w:r>
          </w:p>
        </w:tc>
        <w:tc>
          <w:tcPr>
            <w:tcW w:w="43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1D3DDAB8" w14:textId="6490FE53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FC7552" w14:textId="6CE17234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2 (2.7%, 0.3%-9.3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DB8A2" w14:textId="7EE7C532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 (1.3%, &lt;0.1%-7.2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D1103A1" w14:textId="37B3FA95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3 (4.0%, 0.8%-11.2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0C51D18" w14:textId="51B3BCD3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7 (9.3%, 3.8%-18.3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44F9E0E2" w14:textId="322CAE7D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4.8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41351CA9" w14:textId="54F3D911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4.8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2D996214" w14:textId="595FE68A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4.8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70545535" w14:textId="053E6F37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4.8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E55B814" w14:textId="170770B1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4.8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983D1C5" w14:textId="7041681D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2 (2.7%, 0.3%-9.3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0113722C" w14:textId="06F3D811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60 (80.0%, 69.2%-88.4%)</w:t>
            </w:r>
          </w:p>
        </w:tc>
      </w:tr>
      <w:tr w:rsidR="00744F13" w:rsidRPr="00D101A6" w14:paraId="2972E5F9" w14:textId="77777777" w:rsidTr="000B4A95">
        <w:tc>
          <w:tcPr>
            <w:tcW w:w="1008" w:type="dxa"/>
            <w:vMerge/>
            <w:tcBorders>
              <w:left w:val="single" w:sz="4" w:space="0" w:color="auto"/>
            </w:tcBorders>
            <w:hideMark/>
          </w:tcPr>
          <w:p w14:paraId="119CCB6E" w14:textId="77777777" w:rsidR="00744F13" w:rsidRPr="00744F13" w:rsidRDefault="00744F13" w:rsidP="00744F1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34EB4A" w14:textId="4C5AF126" w:rsidR="00744F13" w:rsidRPr="00744F13" w:rsidRDefault="00744F13" w:rsidP="00744F13">
            <w:pPr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sz w:val="16"/>
                <w:szCs w:val="16"/>
              </w:rPr>
              <w:t>Adult  </w:t>
            </w:r>
          </w:p>
        </w:tc>
        <w:tc>
          <w:tcPr>
            <w:tcW w:w="432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543355CA" w14:textId="21E4C2FA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506F1367" w14:textId="59D3525C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7.4%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0483B45" w14:textId="23D82D92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 (2.1%, 0.1%-11.1%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E16B2A2" w14:textId="6AE743C0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7.4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CFF89F" w14:textId="538D067F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 (2.1%, 0.1%-11.1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81CAB3" w14:textId="62C4D672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7.4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5E49EDD2" w14:textId="73921363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7.4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5535855A" w14:textId="58F988F3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7.4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0149B566" w14:textId="5BFACEB2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 (2.1%, 0.1%-11.1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C0CC85" w14:textId="6B6446E5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 (2.1%, 0.1%-11.1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72C238" w14:textId="10D30472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7.4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4B918A49" w14:textId="5F804F67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44 (91.7%, 80.0%-97.7%)</w:t>
            </w:r>
          </w:p>
        </w:tc>
      </w:tr>
      <w:tr w:rsidR="00744F13" w:rsidRPr="00D101A6" w14:paraId="536CBE47" w14:textId="77777777" w:rsidTr="000B4A95">
        <w:tc>
          <w:tcPr>
            <w:tcW w:w="1008" w:type="dxa"/>
            <w:vMerge w:val="restart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7ED4A23" w14:textId="724B1783" w:rsidR="00744F13" w:rsidRPr="00744F13" w:rsidRDefault="00744F13" w:rsidP="00744F13">
            <w:pPr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sz w:val="16"/>
                <w:szCs w:val="16"/>
              </w:rPr>
              <w:t>Subperiosteal New Bone Formation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254201E6" w14:textId="77777777" w:rsidR="00744F13" w:rsidRPr="00744F13" w:rsidRDefault="00744F13" w:rsidP="00744F13">
            <w:pPr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sz w:val="16"/>
                <w:szCs w:val="16"/>
              </w:rPr>
              <w:t>All  </w:t>
            </w:r>
          </w:p>
        </w:tc>
        <w:tc>
          <w:tcPr>
            <w:tcW w:w="432" w:type="dxa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704F9E95" w14:textId="59857897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983A5A7" w14:textId="4E17B39D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6 (7.2%, 2.7%-15.1%)</w:t>
            </w:r>
          </w:p>
        </w:tc>
        <w:tc>
          <w:tcPr>
            <w:tcW w:w="110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A76C453" w14:textId="3DA3A8CD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4 (4.8%, 1.3%-11.9%)</w:t>
            </w:r>
          </w:p>
        </w:tc>
        <w:tc>
          <w:tcPr>
            <w:tcW w:w="110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095650AA" w14:textId="02703D1E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6 (7.2%, 2.7%-15.1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4F613930" w14:textId="47D284D8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2 (2.4%, 0.3%-8.4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5FDBBF73" w14:textId="7AA25ABE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4.3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0C4C96E4" w14:textId="6A947E02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 (1.2%, &lt;0.1%-6.5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714562D2" w14:textId="378B816C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4.3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0DED02C3" w14:textId="1BBA6F78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4.3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588F98AD" w14:textId="3D88FDF4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 (1.2%, &lt;0.1%-6.5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17E11AA3" w14:textId="06D8F65C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4.3%)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31C7A75F" w14:textId="7CC29D7A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63 (75.9%, 65.3%-84.6%)</w:t>
            </w:r>
          </w:p>
        </w:tc>
      </w:tr>
      <w:tr w:rsidR="00744F13" w:rsidRPr="00D101A6" w14:paraId="66A81F36" w14:textId="77777777" w:rsidTr="000B4A95">
        <w:tc>
          <w:tcPr>
            <w:tcW w:w="1008" w:type="dxa"/>
            <w:vMerge/>
            <w:tcBorders>
              <w:left w:val="single" w:sz="4" w:space="0" w:color="auto"/>
            </w:tcBorders>
            <w:hideMark/>
          </w:tcPr>
          <w:p w14:paraId="0DCC90AC" w14:textId="77777777" w:rsidR="00744F13" w:rsidRPr="00744F13" w:rsidRDefault="00744F13" w:rsidP="00744F1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7BD6D904" w14:textId="77777777" w:rsidR="00744F13" w:rsidRPr="00744F13" w:rsidRDefault="00744F13" w:rsidP="00744F13">
            <w:pPr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sz w:val="16"/>
                <w:szCs w:val="16"/>
              </w:rPr>
              <w:t>Pediatric  </w:t>
            </w:r>
          </w:p>
        </w:tc>
        <w:tc>
          <w:tcPr>
            <w:tcW w:w="43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7C507A0B" w14:textId="4677F938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66E11F" w14:textId="618240CD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6 (9.7%, 3.6%-19.9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7361C" w14:textId="6E250A4E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3 (4.8%, 1.0%-13.5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2438D77" w14:textId="63604FF4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6 (9.7%, 3.6%-19.9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4496D809" w14:textId="67A53C7A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 (1.6%, &lt;0.1%-8.7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9EAA7E2" w14:textId="3A8FA8D4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5.8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6A378867" w14:textId="79318DAE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 (1.6%, &lt;0.1%-8.7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6F78C88F" w14:textId="32F3A958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5.8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07B2FA6F" w14:textId="4D1D0C18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5.8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83E17C3" w14:textId="54ABFEDC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5.8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012290D3" w14:textId="3FE3DFD2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5.8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261AA13B" w14:textId="5665D354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45 (72.6%, 59.8%-83.1%)</w:t>
            </w:r>
          </w:p>
        </w:tc>
      </w:tr>
      <w:tr w:rsidR="00744F13" w:rsidRPr="00D101A6" w14:paraId="55375028" w14:textId="77777777" w:rsidTr="000B4A95">
        <w:tc>
          <w:tcPr>
            <w:tcW w:w="1008" w:type="dxa"/>
            <w:vMerge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5AC24A99" w14:textId="77777777" w:rsidR="00744F13" w:rsidRPr="00744F13" w:rsidRDefault="00744F13" w:rsidP="00744F1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  <w:hideMark/>
          </w:tcPr>
          <w:p w14:paraId="6AB4A7FF" w14:textId="19D7EC99" w:rsidR="00744F13" w:rsidRPr="00744F13" w:rsidRDefault="00744F13" w:rsidP="00744F13">
            <w:pPr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sz w:val="16"/>
                <w:szCs w:val="16"/>
              </w:rPr>
              <w:t>Adult  </w:t>
            </w:r>
          </w:p>
        </w:tc>
        <w:tc>
          <w:tcPr>
            <w:tcW w:w="432" w:type="dxa"/>
            <w:tcBorders>
              <w:top w:val="nil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DC85D" w14:textId="0AD16063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1C72BF" w14:textId="2D1BA86B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16.1%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6AF6DC" w14:textId="681A0604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 (4.8%, 0.1%-23.8%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738D17DB" w14:textId="5F16DBCF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16.1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06D926C5" w14:textId="6AE1857E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 (4.8%, 0.1%-23.8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53B110EF" w14:textId="537894B5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16.1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4AE37199" w14:textId="659A3ED7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16.1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1289CD15" w14:textId="18019685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16.1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4B8D5194" w14:textId="4140EE5E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16.1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077F8864" w14:textId="338AB109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 (4.8%, 0.1%-23.8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42A00DD7" w14:textId="76FE7C99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0 (0%, 0%-16.1%)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FBCB6" w14:textId="1F992794" w:rsidR="00744F13" w:rsidRPr="00744F13" w:rsidRDefault="00744F13" w:rsidP="00744F1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4F13">
              <w:rPr>
                <w:rFonts w:ascii="Times New Roman" w:hAnsi="Times New Roman"/>
                <w:color w:val="000000"/>
                <w:sz w:val="16"/>
                <w:szCs w:val="16"/>
              </w:rPr>
              <w:t>18 (85.7%, 63.7%-97.0%)</w:t>
            </w:r>
          </w:p>
        </w:tc>
      </w:tr>
    </w:tbl>
    <w:p w14:paraId="237F1C7F" w14:textId="74FC4434" w:rsidR="00EA0973" w:rsidRDefault="000D276B">
      <w:r w:rsidRPr="00D101A6">
        <w:rPr>
          <w:rFonts w:asciiTheme="majorBidi" w:hAnsiTheme="majorBidi" w:cstheme="majorBidi"/>
          <w:sz w:val="20"/>
          <w:szCs w:val="20"/>
        </w:rPr>
        <w:t xml:space="preserve">N- Overall number of femurs reviewed by all 8 radiologists and 4 pediatric and </w:t>
      </w:r>
      <w:r w:rsidR="00256AFA">
        <w:rPr>
          <w:rFonts w:asciiTheme="majorBidi" w:hAnsiTheme="majorBidi" w:cstheme="majorBidi"/>
          <w:sz w:val="20"/>
          <w:szCs w:val="20"/>
        </w:rPr>
        <w:t>adult</w:t>
      </w:r>
      <w:r w:rsidRPr="00D101A6">
        <w:rPr>
          <w:rFonts w:asciiTheme="majorBidi" w:hAnsiTheme="majorBidi" w:cstheme="majorBidi"/>
          <w:sz w:val="20"/>
          <w:szCs w:val="20"/>
        </w:rPr>
        <w:t xml:space="preserve"> radiologists when the radiologist indicated </w:t>
      </w:r>
      <w:r w:rsidR="001B3B37" w:rsidRPr="001B3B37">
        <w:rPr>
          <w:rFonts w:asciiTheme="majorBidi" w:hAnsiTheme="majorBidi" w:cstheme="majorBidi"/>
          <w:sz w:val="20"/>
          <w:szCs w:val="20"/>
        </w:rPr>
        <w:t>a) presence of only 1 sign or b) presence of multiple signs but all signs had the same single location identifier specified.</w:t>
      </w:r>
    </w:p>
    <w:sectPr w:rsidR="00EA0973" w:rsidSect="000D276B">
      <w:pgSz w:w="15840" w:h="12240" w:orient="landscape"/>
      <w:pgMar w:top="5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76B"/>
    <w:rsid w:val="000B4A95"/>
    <w:rsid w:val="000D276B"/>
    <w:rsid w:val="001A04D5"/>
    <w:rsid w:val="001B3B37"/>
    <w:rsid w:val="00244F50"/>
    <w:rsid w:val="00256AFA"/>
    <w:rsid w:val="002D39AC"/>
    <w:rsid w:val="00366118"/>
    <w:rsid w:val="0055181D"/>
    <w:rsid w:val="006130C3"/>
    <w:rsid w:val="006A769D"/>
    <w:rsid w:val="006E254A"/>
    <w:rsid w:val="00744F13"/>
    <w:rsid w:val="007E08BA"/>
    <w:rsid w:val="007F115D"/>
    <w:rsid w:val="008F2503"/>
    <w:rsid w:val="00B032A5"/>
    <w:rsid w:val="00B110BF"/>
    <w:rsid w:val="00B314CE"/>
    <w:rsid w:val="00C05A21"/>
    <w:rsid w:val="00C23C19"/>
    <w:rsid w:val="00C87FAC"/>
    <w:rsid w:val="00C955DD"/>
    <w:rsid w:val="00DA0D78"/>
    <w:rsid w:val="00DB1BDC"/>
    <w:rsid w:val="00E02A02"/>
    <w:rsid w:val="00EA0973"/>
    <w:rsid w:val="00F30100"/>
    <w:rsid w:val="00FB3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ED2DE"/>
  <w15:chartTrackingRefBased/>
  <w15:docId w15:val="{2FB3C7C5-12CC-4825-8A48-09DD23986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276B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276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276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276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276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276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276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276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276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276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27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27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27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27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27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27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27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27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27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27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D27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276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D27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276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D27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276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D27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27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27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27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1016</Words>
  <Characters>5795</Characters>
  <Application>Microsoft Office Word</Application>
  <DocSecurity>0</DocSecurity>
  <Lines>48</Lines>
  <Paragraphs>13</Paragraphs>
  <ScaleCrop>false</ScaleCrop>
  <Company/>
  <LinksUpToDate>false</LinksUpToDate>
  <CharactersWithSpaces>6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mazyn, Boaz</dc:creator>
  <cp:keywords/>
  <dc:description/>
  <cp:lastModifiedBy>Karmazyn, Boaz</cp:lastModifiedBy>
  <cp:revision>17</cp:revision>
  <dcterms:created xsi:type="dcterms:W3CDTF">2025-07-29T19:58:00Z</dcterms:created>
  <dcterms:modified xsi:type="dcterms:W3CDTF">2025-08-26T15:29:00Z</dcterms:modified>
</cp:coreProperties>
</file>